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80" w:hanging="2880"/>
        <w:rPr/>
      </w:pPr>
      <w:r>
        <w:rPr/>
        <w:t>Table S5. PCR primers used in this study</w:t>
      </w:r>
    </w:p>
    <w:tbl>
      <w:tblPr>
        <w:tblW w:w="1452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4740"/>
        <w:gridCol w:w="2194"/>
        <w:gridCol w:w="3550"/>
        <w:gridCol w:w="2662"/>
      </w:tblGrid>
      <w:tr>
        <w:trPr>
          <w:trHeight w:val="742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islands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 or genomic locations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IDs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rimer sequence 5'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>.3'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</w:t>
            </w:r>
          </w:p>
        </w:tc>
      </w:tr>
      <w:tr>
        <w:trPr>
          <w:trHeight w:val="742" w:hRule="atLeast"/>
        </w:trPr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14, GI14.1</w:t>
            </w:r>
          </w:p>
        </w:tc>
        <w:tc>
          <w:tcPr>
            <w:tcW w:w="4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654, BURPS1710b_A2222, BURPS1106A_A0882, BURPS668_A0974, BURPS305_559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654_forward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CAAGGCCACATTGTCAGTGG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/absence of a common metabolic gene</w:t>
            </w:r>
          </w:p>
        </w:tc>
      </w:tr>
      <w:tr>
        <w:trPr>
          <w:trHeight w:val="742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ss0654_revers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ATCGTAGTCCGTGTTCGGCA</w:t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42" w:hRule="atLeast"/>
        </w:trPr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14a</w:t>
            </w:r>
          </w:p>
        </w:tc>
        <w:tc>
          <w:tcPr>
            <w:tcW w:w="4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PS305_542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urps305_5421_forward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CCGCAAGTTTCATCGAGTTT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/absence of a specific metabolic gene</w:t>
            </w:r>
          </w:p>
        </w:tc>
      </w:tr>
      <w:tr>
        <w:trPr>
          <w:trHeight w:val="742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urps305_5421_revers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ATGAAATCATCGTGCTTCGCT</w:t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42" w:hRule="atLeast"/>
        </w:trPr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I5a, GI5a.1, GI5a.2 </w:t>
            </w:r>
          </w:p>
        </w:tc>
        <w:tc>
          <w:tcPr>
            <w:tcW w:w="4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haB</w:t>
            </w:r>
            <w:r>
              <w:rPr>
                <w:sz w:val="20"/>
                <w:szCs w:val="20"/>
              </w:rPr>
              <w:t xml:space="preserve"> cluster I: BURPS1710b_1277, BURPS1106A_1129, BURPS668_1122, BURPS305_2767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aB_cluster 1_forward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CTCAATACCGATGGGATGGT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/absence of a potential virulence gene</w:t>
            </w:r>
          </w:p>
        </w:tc>
      </w:tr>
      <w:tr>
        <w:trPr>
          <w:trHeight w:val="742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aB_cluster 1_revers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GGACGTAATCGTCGCGTGGT</w:t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42" w:hRule="atLeast"/>
        </w:trPr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11.1</w:t>
            </w:r>
          </w:p>
        </w:tc>
        <w:tc>
          <w:tcPr>
            <w:tcW w:w="4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fhaB </w:t>
            </w:r>
            <w:r>
              <w:rPr>
                <w:sz w:val="20"/>
                <w:szCs w:val="20"/>
              </w:rPr>
              <w:t>cluster II: BURPS1106A_3880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aB cluster 2_forward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ACTATGCAAAGTCAGGCT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/absence of a potential virulence gene</w:t>
            </w:r>
          </w:p>
        </w:tc>
      </w:tr>
      <w:tr>
        <w:trPr>
          <w:trHeight w:val="742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aB cluster 2_revers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ATCGTATAGCGATAGAG</w:t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42" w:hRule="atLeast"/>
        </w:trPr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16, GI16.1</w:t>
            </w:r>
          </w:p>
        </w:tc>
        <w:tc>
          <w:tcPr>
            <w:tcW w:w="4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fhaB </w:t>
            </w:r>
            <w:r>
              <w:rPr>
                <w:sz w:val="20"/>
                <w:szCs w:val="20"/>
              </w:rPr>
              <w:t>cluster III: BPSS2053, BURPS1710b_A1170, BURPS1106A_A2802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aB cluster 3_forward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TCGGCGGCAACCCGAATT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/absence of a potential virulence gene</w:t>
            </w:r>
          </w:p>
        </w:tc>
      </w:tr>
      <w:tr>
        <w:trPr>
          <w:trHeight w:val="742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haB cluster 3_revers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ATCAGGCCTTGGTTGACGTT</w:t>
            </w:r>
          </w:p>
        </w:tc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/absence of a potential virulence gene</w:t>
            </w:r>
          </w:p>
        </w:tc>
      </w:tr>
      <w:tr>
        <w:trPr>
          <w:trHeight w:val="742" w:hRule="atLeast"/>
        </w:trPr>
        <w:tc>
          <w:tcPr>
            <w:tcW w:w="1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15d</w:t>
            </w:r>
          </w:p>
        </w:tc>
        <w:tc>
          <w:tcPr>
            <w:tcW w:w="47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paA </w:t>
            </w:r>
            <w:r>
              <w:rPr>
                <w:sz w:val="20"/>
                <w:szCs w:val="20"/>
              </w:rPr>
              <w:t>(BURPS305_5906)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aA_forward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ATCAAGGCAATGATCCGGGC</w:t>
            </w:r>
          </w:p>
        </w:tc>
        <w:tc>
          <w:tcPr>
            <w:tcW w:w="2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/absence of a potential virulence gene</w:t>
            </w:r>
          </w:p>
        </w:tc>
      </w:tr>
      <w:tr>
        <w:trPr>
          <w:trHeight w:val="742" w:hRule="atLeast"/>
        </w:trPr>
        <w:tc>
          <w:tcPr>
            <w:tcW w:w="1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aA_revers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TCGGGACGATCACCACATCA</w:t>
            </w:r>
          </w:p>
        </w:tc>
        <w:tc>
          <w:tcPr>
            <w:tcW w:w="2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8T15:52:00Z</dcterms:created>
  <dc:creator>ATuanyok</dc:creator>
  <dc:description/>
  <cp:keywords/>
  <dc:language>en-US</dc:language>
  <cp:lastModifiedBy>Administator</cp:lastModifiedBy>
  <dcterms:modified xsi:type="dcterms:W3CDTF">2008-11-21T11:49:00Z</dcterms:modified>
  <cp:revision>10</cp:revision>
  <dc:subject/>
  <dc:title>Supplementary Data-Table 5</dc:title>
</cp:coreProperties>
</file>